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DD4AE" w14:textId="77777777" w:rsidR="00F421BF" w:rsidRPr="00DA38CF" w:rsidRDefault="00F421BF" w:rsidP="00F421BF">
      <w:pPr>
        <w:jc w:val="both"/>
        <w:rPr>
          <w:rFonts w:asciiTheme="minorHAnsi" w:hAnsiTheme="minorHAnsi" w:cstheme="minorHAnsi"/>
          <w:sz w:val="24"/>
          <w:szCs w:val="20"/>
          <w:u w:val="single"/>
          <w:lang w:val="en-GB"/>
        </w:rPr>
      </w:pPr>
      <w:r w:rsidRPr="00EB0E98">
        <w:rPr>
          <w:rFonts w:asciiTheme="minorHAnsi" w:hAnsiTheme="minorHAnsi" w:cstheme="minorHAnsi"/>
          <w:b/>
          <w:sz w:val="20"/>
          <w:lang w:val="en-GB"/>
        </w:rPr>
        <w:t>Table S</w:t>
      </w:r>
      <w:r>
        <w:rPr>
          <w:rFonts w:asciiTheme="minorHAnsi" w:hAnsiTheme="minorHAnsi" w:cstheme="minorHAnsi"/>
          <w:b/>
          <w:sz w:val="20"/>
          <w:lang w:val="en-GB"/>
        </w:rPr>
        <w:t>7</w:t>
      </w:r>
      <w:r w:rsidRPr="00EB0E98">
        <w:rPr>
          <w:rFonts w:asciiTheme="minorHAnsi" w:hAnsiTheme="minorHAnsi" w:cstheme="minorHAnsi"/>
          <w:b/>
          <w:sz w:val="20"/>
          <w:lang w:val="en-GB"/>
        </w:rPr>
        <w:t>: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>Explanatory and predictive powers of the models M2 with environmental variables and functional traits for the occurrence and conditional abundance models – respectively measured by Tjurs’ R</w:t>
      </w:r>
      <w:r w:rsidRPr="0080760A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2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and R</w:t>
      </w:r>
      <w:r w:rsidRPr="0080760A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2</w:t>
      </w:r>
      <w:r w:rsidRPr="0080760A">
        <w:rPr>
          <w:rFonts w:asciiTheme="minorHAnsi" w:hAnsiTheme="minorHAnsi" w:cstheme="minorHAnsi"/>
          <w:sz w:val="20"/>
          <w:szCs w:val="20"/>
          <w:lang w:val="en-GB"/>
        </w:rPr>
        <w:t>. Partitioning of this explained variance in percentage by the different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explanatory variables: light intensity, temperature and flower density as well as</w:t>
      </w:r>
      <w:r w:rsidRPr="0080760A">
        <w:rPr>
          <w:rFonts w:asciiTheme="minorHAnsi" w:hAnsiTheme="minorHAnsi" w:cstheme="minorHAnsi"/>
          <w:sz w:val="20"/>
          <w:szCs w:val="20"/>
          <w:lang w:val="en-GB"/>
        </w:rPr>
        <w:t xml:space="preserve"> random effects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(RE)</w:t>
      </w:r>
      <w:r w:rsidRPr="0080760A">
        <w:rPr>
          <w:rFonts w:asciiTheme="minorHAnsi" w:hAnsiTheme="minorHAnsi" w:cstheme="minorHAnsi"/>
          <w:sz w:val="20"/>
          <w:szCs w:val="20"/>
          <w:lang w:val="en-GB"/>
        </w:rPr>
        <w:t>: plot identity (plot), sampling day (day) and time of day.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BTC stands for </w:t>
      </w:r>
      <w:r>
        <w:rPr>
          <w:rFonts w:asciiTheme="minorHAnsi" w:hAnsiTheme="minorHAnsi" w:cstheme="minorHAnsi"/>
          <w:i/>
          <w:sz w:val="20"/>
          <w:szCs w:val="20"/>
          <w:lang w:val="en-GB"/>
        </w:rPr>
        <w:t>Bombus terrestris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compl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779"/>
        <w:gridCol w:w="1094"/>
        <w:gridCol w:w="1083"/>
        <w:gridCol w:w="1183"/>
        <w:gridCol w:w="1033"/>
        <w:gridCol w:w="1155"/>
        <w:gridCol w:w="645"/>
      </w:tblGrid>
      <w:tr w:rsidR="00F421BF" w:rsidRPr="00EB0E98" w14:paraId="456CAC1D" w14:textId="77777777" w:rsidTr="00765DA6">
        <w:trPr>
          <w:trHeight w:val="269"/>
        </w:trPr>
        <w:tc>
          <w:tcPr>
            <w:tcW w:w="0" w:type="auto"/>
          </w:tcPr>
          <w:p w14:paraId="5104E8A8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Occurrence model </w:t>
            </w:r>
          </w:p>
        </w:tc>
        <w:tc>
          <w:tcPr>
            <w:tcW w:w="0" w:type="auto"/>
          </w:tcPr>
          <w:p w14:paraId="445E5FE1" w14:textId="77777777" w:rsidR="00F421BF" w:rsidRPr="00EB0E98" w:rsidRDefault="00F421BF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0" w:type="auto"/>
          </w:tcPr>
          <w:p w14:paraId="73911553" w14:textId="77777777" w:rsidR="00F421BF" w:rsidRPr="00EB0E98" w:rsidRDefault="00F421BF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hypnorum</w:t>
            </w:r>
          </w:p>
        </w:tc>
        <w:tc>
          <w:tcPr>
            <w:tcW w:w="0" w:type="auto"/>
          </w:tcPr>
          <w:p w14:paraId="1FEC0226" w14:textId="77777777" w:rsidR="00F421BF" w:rsidRPr="00EB0E98" w:rsidRDefault="00F421BF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lapidarius</w:t>
            </w:r>
          </w:p>
        </w:tc>
        <w:tc>
          <w:tcPr>
            <w:tcW w:w="0" w:type="auto"/>
          </w:tcPr>
          <w:p w14:paraId="3C1B1BFC" w14:textId="77777777" w:rsidR="00F421BF" w:rsidRPr="00EB0E98" w:rsidRDefault="00F421BF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pascuorum</w:t>
            </w:r>
          </w:p>
        </w:tc>
        <w:tc>
          <w:tcPr>
            <w:tcW w:w="0" w:type="auto"/>
          </w:tcPr>
          <w:p w14:paraId="770D6484" w14:textId="77777777" w:rsidR="00F421BF" w:rsidRPr="00EB0E98" w:rsidRDefault="00F421BF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pratorum</w:t>
            </w:r>
          </w:p>
        </w:tc>
        <w:tc>
          <w:tcPr>
            <w:tcW w:w="0" w:type="auto"/>
          </w:tcPr>
          <w:p w14:paraId="57D61137" w14:textId="77777777" w:rsidR="00F421BF" w:rsidRPr="00EB0E98" w:rsidRDefault="00F421BF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soroeensis</w:t>
            </w:r>
          </w:p>
        </w:tc>
        <w:tc>
          <w:tcPr>
            <w:tcW w:w="0" w:type="auto"/>
          </w:tcPr>
          <w:p w14:paraId="4A5F4F29" w14:textId="77777777" w:rsidR="00F421BF" w:rsidRPr="00EB0E98" w:rsidRDefault="00F421BF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TC</w:t>
            </w:r>
          </w:p>
        </w:tc>
      </w:tr>
      <w:tr w:rsidR="00F421BF" w:rsidRPr="00EB0E98" w14:paraId="6BD304DD" w14:textId="77777777" w:rsidTr="00765DA6">
        <w:trPr>
          <w:trHeight w:val="303"/>
        </w:trPr>
        <w:tc>
          <w:tcPr>
            <w:tcW w:w="0" w:type="auto"/>
          </w:tcPr>
          <w:p w14:paraId="7513B4AA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Explanatory power Tjurs’ R</w:t>
            </w:r>
            <w:r w:rsidRPr="0052607D">
              <w:rPr>
                <w:rFonts w:asciiTheme="minorHAnsi" w:eastAsia="Times New Roman" w:hAnsiTheme="minorHAnsi" w:cs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1006DFB0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</w:tcPr>
          <w:p w14:paraId="72C01536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14:paraId="4DFAB440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25E1CA00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14:paraId="620F382A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</w:tcPr>
          <w:p w14:paraId="7CEA9F1C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</w:tcPr>
          <w:p w14:paraId="4FE6FF0A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0</w:t>
            </w:r>
          </w:p>
        </w:tc>
      </w:tr>
      <w:tr w:rsidR="00F421BF" w:rsidRPr="00EB0E98" w14:paraId="0F346A6D" w14:textId="77777777" w:rsidTr="00765DA6">
        <w:trPr>
          <w:trHeight w:val="269"/>
        </w:trPr>
        <w:tc>
          <w:tcPr>
            <w:tcW w:w="0" w:type="auto"/>
          </w:tcPr>
          <w:p w14:paraId="196E7126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Predictive power Tjurs’ R</w:t>
            </w:r>
            <w:r w:rsidRPr="0052607D">
              <w:rPr>
                <w:rFonts w:asciiTheme="minorHAnsi" w:eastAsia="Times New Roman" w:hAnsiTheme="minorHAnsi" w:cs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770C8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AE8869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B42997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C7307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5A00C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9B14B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336848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07</w:t>
            </w:r>
          </w:p>
        </w:tc>
      </w:tr>
      <w:tr w:rsidR="00F421BF" w:rsidRPr="00EB0E98" w14:paraId="03029598" w14:textId="77777777" w:rsidTr="00765DA6">
        <w:trPr>
          <w:trHeight w:val="275"/>
        </w:trPr>
        <w:tc>
          <w:tcPr>
            <w:tcW w:w="0" w:type="auto"/>
          </w:tcPr>
          <w:p w14:paraId="68E38A06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</w:t>
            </w: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 int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2EB62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CFB53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26834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496EB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E6AF1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99AE1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2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7A932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13.4</w:t>
            </w:r>
          </w:p>
        </w:tc>
      </w:tr>
      <w:tr w:rsidR="00F421BF" w:rsidRPr="00EB0E98" w14:paraId="4BBC8384" w14:textId="77777777" w:rsidTr="00765DA6">
        <w:trPr>
          <w:trHeight w:val="269"/>
        </w:trPr>
        <w:tc>
          <w:tcPr>
            <w:tcW w:w="0" w:type="auto"/>
          </w:tcPr>
          <w:p w14:paraId="1531A510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61D2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A00F8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3F7B8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3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32E93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EAA59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9F637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78CAC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sz w:val="16"/>
              </w:rPr>
              <w:t>29.0</w:t>
            </w:r>
          </w:p>
        </w:tc>
      </w:tr>
      <w:tr w:rsidR="00F421BF" w:rsidRPr="00EB0E98" w14:paraId="1635FED8" w14:textId="77777777" w:rsidTr="00765DA6">
        <w:trPr>
          <w:trHeight w:val="80"/>
        </w:trPr>
        <w:tc>
          <w:tcPr>
            <w:tcW w:w="0" w:type="auto"/>
          </w:tcPr>
          <w:p w14:paraId="1A0E4169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0268C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394B0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BF6E2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B18D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5AB2E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5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4D5D5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C2938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0.3</w:t>
            </w:r>
          </w:p>
        </w:tc>
      </w:tr>
      <w:tr w:rsidR="00F421BF" w:rsidRPr="00EB0E98" w14:paraId="67058A55" w14:textId="77777777" w:rsidTr="00765DA6">
        <w:trPr>
          <w:trHeight w:val="80"/>
        </w:trPr>
        <w:tc>
          <w:tcPr>
            <w:tcW w:w="0" w:type="auto"/>
          </w:tcPr>
          <w:p w14:paraId="307E7279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RE pl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A4E4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AED54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F6970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CB0D3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85EE6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D977F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9E7FC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0.1</w:t>
            </w:r>
          </w:p>
        </w:tc>
      </w:tr>
      <w:tr w:rsidR="00F421BF" w:rsidRPr="00EB0E98" w14:paraId="08E9C324" w14:textId="77777777" w:rsidTr="00765DA6">
        <w:trPr>
          <w:trHeight w:val="80"/>
        </w:trPr>
        <w:tc>
          <w:tcPr>
            <w:tcW w:w="0" w:type="auto"/>
          </w:tcPr>
          <w:p w14:paraId="5A98CC46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RE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17AC3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F62CF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E5C1E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0B839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84DE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27A9B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64960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.8</w:t>
            </w:r>
          </w:p>
        </w:tc>
      </w:tr>
      <w:tr w:rsidR="00F421BF" w:rsidRPr="00EB0E98" w14:paraId="57B3C036" w14:textId="77777777" w:rsidTr="00765DA6">
        <w:trPr>
          <w:trHeight w:val="80"/>
        </w:trPr>
        <w:tc>
          <w:tcPr>
            <w:tcW w:w="0" w:type="auto"/>
          </w:tcPr>
          <w:p w14:paraId="0AEFF8B3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RE time of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49C7B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3F007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C121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FA6A5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8E60E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E5FF4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40EA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3.4</w:t>
            </w:r>
          </w:p>
        </w:tc>
      </w:tr>
      <w:tr w:rsidR="00F421BF" w:rsidRPr="00EB0E98" w14:paraId="414611F5" w14:textId="77777777" w:rsidTr="00765DA6">
        <w:trPr>
          <w:trHeight w:val="80"/>
        </w:trPr>
        <w:tc>
          <w:tcPr>
            <w:tcW w:w="0" w:type="auto"/>
          </w:tcPr>
          <w:p w14:paraId="25E1CEC1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Conditional abundance mode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C5949C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2FDFC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hypnor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69A2B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lapidari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C5337E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pascuor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55ABE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prator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6E911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B. soroeen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7F3F0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TC</w:t>
            </w:r>
          </w:p>
        </w:tc>
      </w:tr>
      <w:tr w:rsidR="00F421BF" w:rsidRPr="00EB0E98" w14:paraId="48EBE831" w14:textId="77777777" w:rsidTr="00765DA6">
        <w:trPr>
          <w:trHeight w:val="80"/>
        </w:trPr>
        <w:tc>
          <w:tcPr>
            <w:tcW w:w="0" w:type="auto"/>
          </w:tcPr>
          <w:p w14:paraId="382BC0B1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Explanatory power Tjurs’ R</w:t>
            </w:r>
            <w:r w:rsidRPr="0052607D">
              <w:rPr>
                <w:rFonts w:asciiTheme="minorHAnsi" w:eastAsia="Times New Roman" w:hAnsiTheme="minorHAnsi" w:cs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14:paraId="018C143B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75F0CB4F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0" w:type="auto"/>
          </w:tcPr>
          <w:p w14:paraId="31B49887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</w:tcPr>
          <w:p w14:paraId="784C3799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32</w:t>
            </w:r>
          </w:p>
        </w:tc>
        <w:tc>
          <w:tcPr>
            <w:tcW w:w="0" w:type="auto"/>
          </w:tcPr>
          <w:p w14:paraId="1EFDF081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0F004B86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</w:tcPr>
          <w:p w14:paraId="195E122C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66</w:t>
            </w:r>
          </w:p>
        </w:tc>
      </w:tr>
      <w:tr w:rsidR="00F421BF" w:rsidRPr="00EB0E98" w14:paraId="76A0745C" w14:textId="77777777" w:rsidTr="00765DA6">
        <w:trPr>
          <w:trHeight w:val="80"/>
        </w:trPr>
        <w:tc>
          <w:tcPr>
            <w:tcW w:w="0" w:type="auto"/>
          </w:tcPr>
          <w:p w14:paraId="1D378136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Predictive power Tjurs’ R</w:t>
            </w:r>
            <w:r w:rsidRPr="0052607D">
              <w:rPr>
                <w:rFonts w:asciiTheme="minorHAnsi" w:eastAsia="Times New Roman" w:hAnsiTheme="minorHAnsi" w:cstheme="min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4AD2F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54E999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92606E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A5199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693B50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55903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047F9C" w14:textId="77777777" w:rsidR="00F421BF" w:rsidRPr="00EB0E98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56</w:t>
            </w:r>
          </w:p>
        </w:tc>
      </w:tr>
      <w:tr w:rsidR="00F421BF" w:rsidRPr="00EB0E98" w14:paraId="27C10F91" w14:textId="77777777" w:rsidTr="00765DA6">
        <w:trPr>
          <w:trHeight w:val="80"/>
        </w:trPr>
        <w:tc>
          <w:tcPr>
            <w:tcW w:w="0" w:type="auto"/>
          </w:tcPr>
          <w:p w14:paraId="049CF4D2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8D876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4D4E0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75D16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5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AC1F4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F6085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68E9C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9A44E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9.6</w:t>
            </w:r>
          </w:p>
        </w:tc>
      </w:tr>
      <w:tr w:rsidR="00F421BF" w:rsidRPr="00EB0E98" w14:paraId="639707F1" w14:textId="77777777" w:rsidTr="00765DA6">
        <w:trPr>
          <w:trHeight w:val="80"/>
        </w:trPr>
        <w:tc>
          <w:tcPr>
            <w:tcW w:w="0" w:type="auto"/>
          </w:tcPr>
          <w:p w14:paraId="347EEF3D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CCE88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BE2F0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DFF7B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EF9E9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62C85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6D217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6AC26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3.6</w:t>
            </w:r>
          </w:p>
        </w:tc>
      </w:tr>
      <w:tr w:rsidR="00F421BF" w:rsidRPr="00EB0E98" w14:paraId="57AD3A25" w14:textId="77777777" w:rsidTr="00765DA6">
        <w:trPr>
          <w:trHeight w:val="80"/>
        </w:trPr>
        <w:tc>
          <w:tcPr>
            <w:tcW w:w="0" w:type="auto"/>
          </w:tcPr>
          <w:p w14:paraId="34189619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305F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98AA2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84CE2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A4063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4D7F9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E6CA3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A6264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8.6</w:t>
            </w:r>
          </w:p>
        </w:tc>
      </w:tr>
      <w:tr w:rsidR="00F421BF" w:rsidRPr="00EB0E98" w14:paraId="0347DE1D" w14:textId="77777777" w:rsidTr="00765DA6">
        <w:trPr>
          <w:trHeight w:val="80"/>
        </w:trPr>
        <w:tc>
          <w:tcPr>
            <w:tcW w:w="0" w:type="auto"/>
          </w:tcPr>
          <w:p w14:paraId="2B9C708A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RE pl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63979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79A8B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09A31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81F85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E035C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5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3DCA6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4D2CE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9.7</w:t>
            </w:r>
          </w:p>
        </w:tc>
      </w:tr>
      <w:tr w:rsidR="00F421BF" w:rsidRPr="00EB0E98" w14:paraId="6CF20290" w14:textId="77777777" w:rsidTr="00765DA6">
        <w:trPr>
          <w:trHeight w:val="80"/>
        </w:trPr>
        <w:tc>
          <w:tcPr>
            <w:tcW w:w="0" w:type="auto"/>
          </w:tcPr>
          <w:p w14:paraId="7720B7A1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RE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18511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AA509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A052B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4ED41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EBE04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C6C68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79A2A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4.3</w:t>
            </w:r>
          </w:p>
        </w:tc>
      </w:tr>
      <w:tr w:rsidR="00F421BF" w:rsidRPr="00EB0E98" w14:paraId="6D78A5EF" w14:textId="77777777" w:rsidTr="00765DA6">
        <w:trPr>
          <w:trHeight w:val="80"/>
        </w:trPr>
        <w:tc>
          <w:tcPr>
            <w:tcW w:w="0" w:type="auto"/>
          </w:tcPr>
          <w:p w14:paraId="1B594F32" w14:textId="77777777" w:rsidR="00F421BF" w:rsidRDefault="00F421BF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RE time of 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FE58A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5B7B3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51C54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C953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60D05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E33B6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29E1D" w14:textId="77777777" w:rsidR="00F421BF" w:rsidRPr="00FB4D11" w:rsidRDefault="00F421BF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FB4D11">
              <w:rPr>
                <w:rFonts w:ascii="Calibri" w:hAnsi="Calibri" w:cs="Calibri"/>
                <w:color w:val="000000"/>
                <w:sz w:val="16"/>
              </w:rPr>
              <w:t>24.3</w:t>
            </w:r>
          </w:p>
        </w:tc>
      </w:tr>
    </w:tbl>
    <w:p w14:paraId="65628302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BF"/>
    <w:rsid w:val="00141600"/>
    <w:rsid w:val="00683049"/>
    <w:rsid w:val="00993232"/>
    <w:rsid w:val="00A96F9D"/>
    <w:rsid w:val="00BA24A3"/>
    <w:rsid w:val="00BB2D15"/>
    <w:rsid w:val="00CC56BA"/>
    <w:rsid w:val="00D92C97"/>
    <w:rsid w:val="00F4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091F"/>
  <w15:chartTrackingRefBased/>
  <w15:docId w15:val="{F0E5870F-B7D9-4101-9CEB-4B508B2FD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421BF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1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1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1B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1B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1B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1B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1B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1B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1B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1B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1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1B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1B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1B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1B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1B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1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1B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1B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1B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1B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421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42</Characters>
  <Application>Microsoft Office Word</Application>
  <DocSecurity>0</DocSecurity>
  <Lines>10</Lines>
  <Paragraphs>2</Paragraphs>
  <ScaleCrop>false</ScaleCrop>
  <Company>Lunds universitet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6:00Z</dcterms:created>
  <dcterms:modified xsi:type="dcterms:W3CDTF">2024-12-14T15:36:00Z</dcterms:modified>
</cp:coreProperties>
</file>